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4FE74" w14:textId="4B080687" w:rsidR="0050428D" w:rsidRPr="0050428D" w:rsidRDefault="001972B6" w:rsidP="0050428D">
      <w:pPr>
        <w:pStyle w:val="Caption"/>
        <w:keepNext/>
        <w:rPr>
          <w:b/>
          <w:bCs/>
          <w:i w:val="0"/>
          <w:iCs w:val="0"/>
          <w:sz w:val="28"/>
          <w:szCs w:val="28"/>
        </w:rPr>
      </w:pPr>
      <w:r>
        <w:rPr>
          <w:b/>
          <w:bCs/>
          <w:i w:val="0"/>
          <w:iCs w:val="0"/>
          <w:sz w:val="28"/>
          <w:szCs w:val="28"/>
          <w:lang w:val="en-US"/>
        </w:rPr>
        <w:t>Table A.</w:t>
      </w:r>
      <w:r w:rsidR="0050428D" w:rsidRPr="0050428D">
        <w:rPr>
          <w:b/>
          <w:bCs/>
          <w:i w:val="0"/>
          <w:iCs w:val="0"/>
          <w:sz w:val="28"/>
          <w:szCs w:val="28"/>
        </w:rPr>
        <w:fldChar w:fldCharType="begin"/>
      </w:r>
      <w:r w:rsidR="0050428D" w:rsidRPr="0050428D">
        <w:rPr>
          <w:b/>
          <w:bCs/>
          <w:i w:val="0"/>
          <w:iCs w:val="0"/>
          <w:sz w:val="28"/>
          <w:szCs w:val="28"/>
        </w:rPr>
        <w:instrText xml:space="preserve"> SEQ Appendix \* ARABIC </w:instrText>
      </w:r>
      <w:r w:rsidR="0050428D" w:rsidRPr="0050428D">
        <w:rPr>
          <w:b/>
          <w:bCs/>
          <w:i w:val="0"/>
          <w:iCs w:val="0"/>
          <w:sz w:val="28"/>
          <w:szCs w:val="28"/>
        </w:rPr>
        <w:fldChar w:fldCharType="separate"/>
      </w:r>
      <w:r w:rsidR="00E47A2B">
        <w:rPr>
          <w:b/>
          <w:bCs/>
          <w:i w:val="0"/>
          <w:iCs w:val="0"/>
          <w:noProof/>
          <w:sz w:val="28"/>
          <w:szCs w:val="28"/>
        </w:rPr>
        <w:t>1</w:t>
      </w:r>
      <w:r w:rsidR="0050428D" w:rsidRPr="0050428D">
        <w:rPr>
          <w:b/>
          <w:bCs/>
          <w:i w:val="0"/>
          <w:iCs w:val="0"/>
          <w:sz w:val="28"/>
          <w:szCs w:val="28"/>
        </w:rPr>
        <w:fldChar w:fldCharType="end"/>
      </w:r>
      <w:r w:rsidR="0050428D" w:rsidRPr="0050428D">
        <w:rPr>
          <w:b/>
          <w:bCs/>
          <w:i w:val="0"/>
          <w:iCs w:val="0"/>
          <w:sz w:val="28"/>
          <w:szCs w:val="28"/>
          <w:lang w:val="en-US"/>
        </w:rPr>
        <w:t xml:space="preserve"> Fitting statistics for latent class modeling of allostatic load driven patter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4"/>
        <w:gridCol w:w="1199"/>
        <w:gridCol w:w="1181"/>
        <w:gridCol w:w="1181"/>
        <w:gridCol w:w="1181"/>
        <w:gridCol w:w="1237"/>
        <w:gridCol w:w="969"/>
        <w:gridCol w:w="1047"/>
        <w:gridCol w:w="1047"/>
        <w:gridCol w:w="983"/>
        <w:gridCol w:w="983"/>
        <w:gridCol w:w="983"/>
        <w:gridCol w:w="983"/>
      </w:tblGrid>
      <w:tr w:rsidR="00751AC3" w:rsidRPr="004E2AB6" w14:paraId="59AE3531" w14:textId="77777777" w:rsidTr="0050428D">
        <w:trPr>
          <w:trHeight w:val="320"/>
        </w:trPr>
        <w:tc>
          <w:tcPr>
            <w:tcW w:w="35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9B0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LCA</w:t>
            </w:r>
          </w:p>
        </w:tc>
        <w:tc>
          <w:tcPr>
            <w:tcW w:w="429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48C2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llik</w:t>
            </w:r>
          </w:p>
        </w:tc>
        <w:tc>
          <w:tcPr>
            <w:tcW w:w="42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1AC3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42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6E0E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42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BFF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SABIC</w:t>
            </w:r>
          </w:p>
        </w:tc>
        <w:tc>
          <w:tcPr>
            <w:tcW w:w="44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4484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Entropy</w:t>
            </w:r>
          </w:p>
        </w:tc>
        <w:tc>
          <w:tcPr>
            <w:tcW w:w="34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25D6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1</w:t>
            </w:r>
          </w:p>
        </w:tc>
        <w:tc>
          <w:tcPr>
            <w:tcW w:w="37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712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2</w:t>
            </w:r>
          </w:p>
        </w:tc>
        <w:tc>
          <w:tcPr>
            <w:tcW w:w="37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0E3E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3</w:t>
            </w:r>
          </w:p>
        </w:tc>
        <w:tc>
          <w:tcPr>
            <w:tcW w:w="35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FED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4</w:t>
            </w:r>
          </w:p>
        </w:tc>
        <w:tc>
          <w:tcPr>
            <w:tcW w:w="35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7A25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5</w:t>
            </w:r>
          </w:p>
        </w:tc>
        <w:tc>
          <w:tcPr>
            <w:tcW w:w="35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AA14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6</w:t>
            </w:r>
          </w:p>
        </w:tc>
        <w:tc>
          <w:tcPr>
            <w:tcW w:w="35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759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lass 7</w:t>
            </w:r>
          </w:p>
        </w:tc>
      </w:tr>
      <w:tr w:rsidR="00751AC3" w:rsidRPr="004E2AB6" w14:paraId="655DDFA2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27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DF3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1670.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F0A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3395.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91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3521.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CAC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3341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DBF3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Na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E7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F97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034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E9D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350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B95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C9A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51AC3" w:rsidRPr="004E2AB6" w14:paraId="613CD488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32D3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4D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1067.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CDC4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244.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F05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500.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9BD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134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C6F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8460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3B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2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C64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1E6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3236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0C8B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22EA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C7F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51AC3" w:rsidRPr="004E2AB6" w14:paraId="1D629382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1C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49F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0813.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6802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793.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D2D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180.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92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627.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9267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85538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3F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70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440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287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364F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3032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AA2F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51AC3" w:rsidRPr="004E2AB6" w14:paraId="25F65D71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22C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3AE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070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9A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63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52A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147.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2D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408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D17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84500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185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AFF3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5CD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23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C0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6EE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483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51AC3" w:rsidRPr="004E2AB6" w14:paraId="3B458711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8872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9C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0606.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EA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491.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BB95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138.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53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213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0C3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83984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44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C2A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0D3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D42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B8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F52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E7B" w14:textId="77777777" w:rsidR="004E2AB6" w:rsidRPr="004E2AB6" w:rsidRDefault="004E2AB6" w:rsidP="004E2AB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51AC3" w:rsidRPr="004E2AB6" w14:paraId="57D02326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5D9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99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0528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B6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39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C0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168.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44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056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524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Na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C10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3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E8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A74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16C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AA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C3B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968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51AC3" w:rsidRPr="004E2AB6" w14:paraId="67723A56" w14:textId="77777777" w:rsidTr="0050428D">
        <w:trPr>
          <w:trHeight w:val="320"/>
        </w:trPr>
        <w:tc>
          <w:tcPr>
            <w:tcW w:w="35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591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DED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10468.2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C8A0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326.5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6DBA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235.3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5CFA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0936.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A596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Na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18E7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0C3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9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82D1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6539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0AD5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6006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3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AD6F" w14:textId="77777777" w:rsidR="004E2AB6" w:rsidRPr="004E2AB6" w:rsidRDefault="004E2AB6" w:rsidP="004E2A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E2AB6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2%</w:t>
            </w:r>
          </w:p>
        </w:tc>
      </w:tr>
    </w:tbl>
    <w:p w14:paraId="32C8E4BF" w14:textId="77777777" w:rsidR="00A347D0" w:rsidRDefault="00A347D0">
      <w:pPr>
        <w:rPr>
          <w:rFonts w:ascii="Times New Roman" w:hAnsi="Times New Roman" w:cs="Times New Roman"/>
          <w:lang w:val="en-US"/>
        </w:rPr>
        <w:sectPr w:rsidR="00A347D0" w:rsidSect="00F619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F605FB" w14:textId="0F501008" w:rsidR="004A6D3F" w:rsidRPr="004A6D3F" w:rsidRDefault="004A6D3F" w:rsidP="004A6D3F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4A6D3F">
        <w:rPr>
          <w:b/>
          <w:bCs/>
          <w:i w:val="0"/>
          <w:iCs w:val="0"/>
          <w:sz w:val="24"/>
          <w:szCs w:val="24"/>
        </w:rPr>
        <w:lastRenderedPageBreak/>
        <w:t xml:space="preserve">Figure </w:t>
      </w:r>
      <w:r w:rsidR="00E85F2E">
        <w:rPr>
          <w:b/>
          <w:bCs/>
          <w:i w:val="0"/>
          <w:iCs w:val="0"/>
          <w:sz w:val="24"/>
          <w:szCs w:val="24"/>
          <w:lang w:val="en-US"/>
        </w:rPr>
        <w:t>A.</w:t>
      </w:r>
      <w:r w:rsidRPr="004A6D3F">
        <w:rPr>
          <w:b/>
          <w:bCs/>
          <w:i w:val="0"/>
          <w:iCs w:val="0"/>
          <w:sz w:val="24"/>
          <w:szCs w:val="24"/>
        </w:rPr>
        <w:fldChar w:fldCharType="begin"/>
      </w:r>
      <w:r w:rsidRPr="004A6D3F">
        <w:rPr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4A6D3F">
        <w:rPr>
          <w:b/>
          <w:bCs/>
          <w:i w:val="0"/>
          <w:iCs w:val="0"/>
          <w:sz w:val="24"/>
          <w:szCs w:val="24"/>
        </w:rPr>
        <w:fldChar w:fldCharType="separate"/>
      </w:r>
      <w:r w:rsidRPr="004A6D3F">
        <w:rPr>
          <w:b/>
          <w:bCs/>
          <w:i w:val="0"/>
          <w:iCs w:val="0"/>
          <w:noProof/>
          <w:sz w:val="24"/>
          <w:szCs w:val="24"/>
        </w:rPr>
        <w:t>1</w:t>
      </w:r>
      <w:r w:rsidRPr="004A6D3F">
        <w:rPr>
          <w:b/>
          <w:bCs/>
          <w:i w:val="0"/>
          <w:iCs w:val="0"/>
          <w:sz w:val="24"/>
          <w:szCs w:val="24"/>
        </w:rPr>
        <w:fldChar w:fldCharType="end"/>
      </w:r>
      <w:r w:rsidRPr="004A6D3F">
        <w:rPr>
          <w:b/>
          <w:bCs/>
          <w:i w:val="0"/>
          <w:iCs w:val="0"/>
          <w:sz w:val="24"/>
          <w:szCs w:val="24"/>
          <w:lang w:val="en-US"/>
        </w:rPr>
        <w:t xml:space="preserve"> Allostatic load phenotypes</w:t>
      </w:r>
    </w:p>
    <w:p w14:paraId="557AD0D2" w14:textId="0971455A" w:rsidR="003F49C3" w:rsidRDefault="003F49C3" w:rsidP="00E86D41">
      <w:pPr>
        <w:jc w:val="center"/>
        <w:rPr>
          <w:rFonts w:ascii="Times New Roman" w:hAnsi="Times New Roman" w:cs="Times New Roman"/>
          <w:lang w:val="en-US"/>
        </w:rPr>
      </w:pPr>
      <w:r w:rsidRPr="00FC75A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97E393A" wp14:editId="47A5DBBF">
            <wp:extent cx="7289563" cy="4555775"/>
            <wp:effectExtent l="0" t="0" r="635" b="3810"/>
            <wp:docPr id="2118729121" name="Picture 1" descr="A graph of a graph showing the number of compan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729121" name="Picture 1" descr="A graph of a graph showing the number of compani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7909" cy="456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9406A" w14:textId="77777777" w:rsidR="00A347D0" w:rsidRDefault="00A347D0" w:rsidP="00A52F3A">
      <w:pPr>
        <w:rPr>
          <w:rFonts w:ascii="Times New Roman" w:hAnsi="Times New Roman" w:cs="Times New Roman"/>
          <w:lang w:val="en-US"/>
        </w:rPr>
      </w:pPr>
    </w:p>
    <w:p w14:paraId="34B229BC" w14:textId="77777777" w:rsidR="00A347D0" w:rsidRDefault="00A347D0" w:rsidP="00A52F3A">
      <w:pPr>
        <w:rPr>
          <w:rFonts w:ascii="Times New Roman" w:hAnsi="Times New Roman" w:cs="Times New Roman"/>
          <w:lang w:val="en-US"/>
        </w:rPr>
        <w:sectPr w:rsidR="00A347D0" w:rsidSect="00F619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D97E2D" w14:textId="77777777" w:rsidR="00A52F3A" w:rsidRDefault="00A52F3A" w:rsidP="00A52F3A">
      <w:pPr>
        <w:rPr>
          <w:rFonts w:ascii="Times New Roman" w:hAnsi="Times New Roman" w:cs="Times New Roman"/>
          <w:lang w:val="en-US"/>
        </w:rPr>
      </w:pPr>
    </w:p>
    <w:p w14:paraId="274D8DFD" w14:textId="3AB3C1C7" w:rsidR="004F516A" w:rsidRPr="004F516A" w:rsidRDefault="001C20B9" w:rsidP="004F516A">
      <w:pPr>
        <w:pStyle w:val="Caption"/>
        <w:keepNext/>
        <w:rPr>
          <w:b/>
          <w:bCs/>
          <w:i w:val="0"/>
          <w:iCs w:val="0"/>
          <w:sz w:val="28"/>
          <w:szCs w:val="28"/>
        </w:rPr>
      </w:pPr>
      <w:r>
        <w:rPr>
          <w:b/>
          <w:bCs/>
          <w:i w:val="0"/>
          <w:iCs w:val="0"/>
          <w:sz w:val="28"/>
          <w:szCs w:val="28"/>
          <w:lang w:val="en-US"/>
        </w:rPr>
        <w:t>Table</w:t>
      </w:r>
      <w:r w:rsidR="004F516A" w:rsidRPr="004F516A">
        <w:rPr>
          <w:b/>
          <w:bCs/>
          <w:i w:val="0"/>
          <w:iCs w:val="0"/>
          <w:sz w:val="28"/>
          <w:szCs w:val="28"/>
        </w:rPr>
        <w:t xml:space="preserve"> </w:t>
      </w:r>
      <w:r>
        <w:rPr>
          <w:b/>
          <w:bCs/>
          <w:i w:val="0"/>
          <w:iCs w:val="0"/>
          <w:sz w:val="28"/>
          <w:szCs w:val="28"/>
          <w:lang w:val="en-US"/>
        </w:rPr>
        <w:t>A.</w:t>
      </w:r>
      <w:r w:rsidR="004F516A" w:rsidRPr="004F516A">
        <w:rPr>
          <w:b/>
          <w:bCs/>
          <w:i w:val="0"/>
          <w:iCs w:val="0"/>
          <w:sz w:val="28"/>
          <w:szCs w:val="28"/>
        </w:rPr>
        <w:fldChar w:fldCharType="begin"/>
      </w:r>
      <w:r w:rsidR="004F516A" w:rsidRPr="004F516A">
        <w:rPr>
          <w:b/>
          <w:bCs/>
          <w:i w:val="0"/>
          <w:iCs w:val="0"/>
          <w:sz w:val="28"/>
          <w:szCs w:val="28"/>
        </w:rPr>
        <w:instrText xml:space="preserve"> SEQ Appendix \* ARABIC </w:instrText>
      </w:r>
      <w:r w:rsidR="004F516A" w:rsidRPr="004F516A">
        <w:rPr>
          <w:b/>
          <w:bCs/>
          <w:i w:val="0"/>
          <w:iCs w:val="0"/>
          <w:sz w:val="28"/>
          <w:szCs w:val="28"/>
        </w:rPr>
        <w:fldChar w:fldCharType="separate"/>
      </w:r>
      <w:r w:rsidR="00E47A2B">
        <w:rPr>
          <w:b/>
          <w:bCs/>
          <w:i w:val="0"/>
          <w:iCs w:val="0"/>
          <w:noProof/>
          <w:sz w:val="28"/>
          <w:szCs w:val="28"/>
        </w:rPr>
        <w:t>2</w:t>
      </w:r>
      <w:r w:rsidR="004F516A" w:rsidRPr="004F516A">
        <w:rPr>
          <w:b/>
          <w:bCs/>
          <w:i w:val="0"/>
          <w:iCs w:val="0"/>
          <w:sz w:val="28"/>
          <w:szCs w:val="28"/>
        </w:rPr>
        <w:fldChar w:fldCharType="end"/>
      </w:r>
      <w:r w:rsidR="0050428D">
        <w:rPr>
          <w:b/>
          <w:bCs/>
          <w:i w:val="0"/>
          <w:iCs w:val="0"/>
          <w:sz w:val="28"/>
          <w:szCs w:val="28"/>
          <w:lang w:val="en-US"/>
        </w:rPr>
        <w:t xml:space="preserve"> </w:t>
      </w:r>
      <w:r w:rsidR="00413F9F" w:rsidRPr="004F516A">
        <w:rPr>
          <w:b/>
          <w:bCs/>
          <w:i w:val="0"/>
          <w:iCs w:val="0"/>
          <w:sz w:val="28"/>
          <w:szCs w:val="28"/>
          <w:lang w:val="en-US"/>
        </w:rPr>
        <w:t>Distribution</w:t>
      </w:r>
      <w:r w:rsidR="004F516A" w:rsidRPr="004F516A">
        <w:rPr>
          <w:b/>
          <w:bCs/>
          <w:i w:val="0"/>
          <w:iCs w:val="0"/>
          <w:sz w:val="28"/>
          <w:szCs w:val="28"/>
          <w:lang w:val="en-US"/>
        </w:rPr>
        <w:t xml:space="preserve"> of SES indicators stratified by CP interference</w:t>
      </w:r>
    </w:p>
    <w:tbl>
      <w:tblPr>
        <w:tblW w:w="14826" w:type="dxa"/>
        <w:jc w:val="center"/>
        <w:tblLayout w:type="fixed"/>
        <w:tblLook w:val="04A0" w:firstRow="1" w:lastRow="0" w:firstColumn="1" w:lastColumn="0" w:noHBand="0" w:noVBand="1"/>
      </w:tblPr>
      <w:tblGrid>
        <w:gridCol w:w="3543"/>
        <w:gridCol w:w="782"/>
        <w:gridCol w:w="1481"/>
        <w:gridCol w:w="1359"/>
        <w:gridCol w:w="640"/>
        <w:gridCol w:w="1481"/>
        <w:gridCol w:w="991"/>
        <w:gridCol w:w="782"/>
        <w:gridCol w:w="1409"/>
        <w:gridCol w:w="994"/>
        <w:gridCol w:w="1364"/>
      </w:tblGrid>
      <w:tr w:rsidR="00560CA8" w:rsidRPr="00D0280C" w14:paraId="46A42932" w14:textId="77777777" w:rsidTr="0008217B">
        <w:trPr>
          <w:trHeight w:val="380"/>
          <w:jc w:val="center"/>
        </w:trPr>
        <w:tc>
          <w:tcPr>
            <w:tcW w:w="35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7E9" w14:textId="2FD2369C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62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3D0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o pain</w:t>
            </w:r>
          </w:p>
        </w:tc>
        <w:tc>
          <w:tcPr>
            <w:tcW w:w="311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A53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igh interference pain</w:t>
            </w:r>
          </w:p>
        </w:tc>
        <w:tc>
          <w:tcPr>
            <w:tcW w:w="31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CB8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w interference pain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BC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560CA8" w:rsidRPr="00D0280C" w14:paraId="7AFE5620" w14:textId="77777777" w:rsidTr="0008217B">
        <w:trPr>
          <w:trHeight w:val="420"/>
          <w:jc w:val="center"/>
        </w:trPr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31D7" w14:textId="2E85C508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D44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8DF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13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866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298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39D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F66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B7D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A41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7038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4CB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est</w:t>
            </w:r>
          </w:p>
        </w:tc>
      </w:tr>
      <w:tr w:rsidR="00560CA8" w:rsidRPr="00D0280C" w14:paraId="4C702CC0" w14:textId="77777777" w:rsidTr="0008217B">
        <w:trPr>
          <w:trHeight w:val="380"/>
          <w:jc w:val="center"/>
        </w:trPr>
        <w:tc>
          <w:tcPr>
            <w:tcW w:w="35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076F" w14:textId="77777777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hildhood SES indicators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FE7" w14:textId="77777777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BB3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02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052B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38A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7BF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6A4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300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A7F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270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58FB5C0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855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athers 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B8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82D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00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AB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1E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844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EC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7FE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339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83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9.301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</w:t>
            </w:r>
          </w:p>
        </w:tc>
      </w:tr>
      <w:tr w:rsidR="00560CA8" w:rsidRPr="00D0280C" w14:paraId="181D36CA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6A2E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1F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07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08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A3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B8D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AC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8F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D18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34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E8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46071BF5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97C2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60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624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.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05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14B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18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59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8C8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A5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3C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B27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CF922B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6F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C6D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11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0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9E1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21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41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30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DD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921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24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A03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E3E64E1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011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ther 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E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5A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A9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60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492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CC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F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23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A8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FA8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.543</w:t>
            </w:r>
          </w:p>
        </w:tc>
      </w:tr>
      <w:tr w:rsidR="00560CA8" w:rsidRPr="00D0280C" w14:paraId="782B433E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E2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61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E1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3E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9C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FB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94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FD7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211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6A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3F5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0E48717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789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FE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78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28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39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24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9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15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A4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2D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1A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1C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70C1767C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3DC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4F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4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1D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9F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15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02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AC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5F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413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6B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4AC73318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D7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inancial level growing up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9E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08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5C3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E9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675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E77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EC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89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5D3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4AC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6.412</w:t>
            </w:r>
          </w:p>
        </w:tc>
      </w:tr>
      <w:tr w:rsidR="00560CA8" w:rsidRPr="00D0280C" w14:paraId="7B5FD13F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D2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ot better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E6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BE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D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72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DE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E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37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5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E5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3C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50ABBD5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5D0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better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40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33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.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F23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D3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FDD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33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39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122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8C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E72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5BB8C60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856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ittle better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2E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4E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1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BB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79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CE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19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7A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7AA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F1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2F0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56F9A62C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3A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ame as average famil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D1B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4F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F9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BD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30A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B4C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FD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EA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D7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A8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A11E19C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39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ittle worse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12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23A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.6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884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E85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EA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C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A6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AB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243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0B0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3EFDA30" w14:textId="77777777" w:rsidTr="00A80268">
        <w:trPr>
          <w:trHeight w:val="4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D2A5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Somewhat worse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DE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178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456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C1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75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80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1F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14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FDB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198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1106BF6" w14:textId="77777777" w:rsidTr="00A80268">
        <w:trPr>
          <w:trHeight w:val="4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479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ot worse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20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A2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97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A1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EA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30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F5D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2A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161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126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EE0D56F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528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ather's occu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02BD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30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2FC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7BC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476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14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65E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28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3FA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89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7FB85124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673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nagerial And Professional Specialt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EA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4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1E9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D2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504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E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68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85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50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C5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8D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X2=9.12</w:t>
            </w:r>
          </w:p>
        </w:tc>
      </w:tr>
      <w:tr w:rsidR="00560CA8" w:rsidRPr="00D0280C" w14:paraId="248FF165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BC66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Technical, Sales, And Administrative Support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BA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73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9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5B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BE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85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8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71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7E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53A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9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84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543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C0341CE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24E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02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B68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C6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2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2E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5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6A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076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DA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0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C3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3FE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94F0039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13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4BA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DB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4.2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91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AF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9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0D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5DE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80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3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92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D3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1D46E65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4AFF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ECA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E1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BD3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82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B8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9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53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A1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076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2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EE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D2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50CDA61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63D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B1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AE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6.6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D9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9C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94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2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02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1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0C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21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4D3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6CAB423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E12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9A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13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3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69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33A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BC7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8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3F2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778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A09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5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DA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DFD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73F747A3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80C1" w14:textId="77777777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1 SES indicato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E0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583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2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5B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D4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2F3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3.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9AC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A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E6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  <w:t>1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30A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A36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FD664C4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3D82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Rate current financial situ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9D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86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4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53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A3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14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8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9F7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C50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F0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2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C0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64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3.088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560CA8" w:rsidRPr="00D0280C" w14:paraId="5EF8929A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694D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ney to meet need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E5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1BA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41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6A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1D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4A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EFF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92C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C47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D6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3.82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5D841BCF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AE5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More than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AB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F8D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9B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C1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49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12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FFA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D7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27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A3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24DB002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023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Jus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3B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29A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77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93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D4A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3E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506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633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35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FAC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F74CFA5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3CC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65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B6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EC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96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EB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.8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3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535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7AB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875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A9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1744AEE9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D264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How difficult to pay monthly bill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444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650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CCC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E01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ED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11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29C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B0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9EF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749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0.274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4FD9A882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E7F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at all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D6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95B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DF9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16E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8C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5A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9E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CC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772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1AB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7FA567C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EBF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885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A6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44D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B8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18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39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00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F5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E5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542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D54E83D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5FF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9B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47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30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DF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2AC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.8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69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D4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9C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BA1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BF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7CA371C" w14:textId="77777777" w:rsidTr="00A80268">
        <w:trPr>
          <w:trHeight w:val="4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4A8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93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18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6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F5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57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5A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D98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54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66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31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92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5D1AC1A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F5D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5B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3B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888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A81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76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19B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35A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1A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F8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CF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8.38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5CE9D21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4A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84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133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EC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2D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5D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3B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29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E6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67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E6E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F6517B3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47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480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1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1.2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3F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777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D6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8D9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F61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8D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1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D3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67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56CAE90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F369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E4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B40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B9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13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EC1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42C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EC9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F84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E2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E1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78E6A7A1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581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Income-to-needs rat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60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8EB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094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FF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60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7B7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CE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01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58C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62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4.382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</w:t>
            </w:r>
          </w:p>
        </w:tc>
      </w:tr>
      <w:tr w:rsidR="00560CA8" w:rsidRPr="00D0280C" w14:paraId="59431874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488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ffluen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7C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6D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.1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FD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70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22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2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B6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B11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F76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2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24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FB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4528DAE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D6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dequate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E58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A2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1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BF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07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F7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9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47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C6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410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5CB33A00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CA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ow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E3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D2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6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ED1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683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1C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B2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528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42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542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C8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AB0A309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A1D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oo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BC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03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9A2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0B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2C3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CC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35A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432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5E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340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89D11F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6BDE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treme pover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12C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415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AD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DA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0D5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44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6E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83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9D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31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0382686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DB9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Occu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5C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A1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115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318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17D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0FA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29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C70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FE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37D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6.106</w:t>
            </w:r>
          </w:p>
        </w:tc>
      </w:tr>
      <w:tr w:rsidR="00560CA8" w:rsidRPr="00D0280C" w14:paraId="1B4EBA59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CB94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Managerial And Professional Specialt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D1F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65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AF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37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05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604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74D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96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52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E9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1F75F02A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0F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Technical, Sales, And Administrative Support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7CF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FD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CA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82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03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A1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721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9A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D8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D2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ABA59D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ED0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93D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745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57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F18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BF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8C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B3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E7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92F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2F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70C640DA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66B9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3F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D3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DB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322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25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757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67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B1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D6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C08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A057F0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96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98D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81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C94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AD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18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21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0D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9B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0D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5DE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88C5C5D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D8AE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A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7E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0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6B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FD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B8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E6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06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27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C8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2C0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753D73B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8B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BD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1B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B4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74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F7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3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5E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048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47D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807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EAA4FD7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F04" w14:textId="77777777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2 SES indicato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3937" w14:textId="77777777" w:rsidR="00D0280C" w:rsidRPr="00D0280C" w:rsidRDefault="00D0280C" w:rsidP="00D0280C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7D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AE80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AF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E5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7DC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B9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1E8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33B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5D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C38BA07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B091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Rate current financial situ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CC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569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7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ED2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A1E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A7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6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9D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5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82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79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6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D8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66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11.271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2D296D16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4D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ney to meet need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83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A2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C7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5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78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76B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BA6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F22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6F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BD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6.643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7FF71F7B" w14:textId="77777777" w:rsidTr="00A80268">
        <w:trPr>
          <w:trHeight w:val="4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A0B6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ore than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70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B1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C4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9B4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BC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CF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4C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5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E3A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A9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4905E1CF" w14:textId="77777777" w:rsidTr="00A80268">
        <w:trPr>
          <w:trHeight w:val="4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B435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Jus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F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1B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.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C35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28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52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61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12D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D74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FE3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12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40BEFC53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99B8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15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01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88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0B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36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5CF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CE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62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12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37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2278AFA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BCC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ow difficult to pay monthly bill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48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62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3DFB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AE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DF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18F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97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4EC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89E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FB7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51.015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2B4CC8E2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9A2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at all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A4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11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.6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DD4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C4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69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277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D74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34E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5CA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19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57CE73F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8D3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5E8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27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00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D6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F0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81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F7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C4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9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440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9FD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E7D2130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2ACA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452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9E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DAA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DA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1D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7D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D53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C5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15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58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18BC1780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1D08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9A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B5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1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52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AE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27D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71F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FE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71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70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63A9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0DE7782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975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A9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E4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9F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AC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44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3A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AC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196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6FD3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A37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4.09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70206379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730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58C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38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8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09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51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0BC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B6A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B5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B23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72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6C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5235938E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5F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CB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EE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.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76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9E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B4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89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B89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FF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41A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37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30C7AB8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9203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EB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57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0.9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27A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9E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1F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EA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78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6F1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6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375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23C9D02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9938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Income-to-needs rat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D1E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5F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07A3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01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3C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A1B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53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859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A6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C68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4.769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</w:t>
            </w:r>
          </w:p>
        </w:tc>
      </w:tr>
      <w:tr w:rsidR="00560CA8" w:rsidRPr="00D0280C" w14:paraId="01FB6CBC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FC0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ffluen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36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B1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0.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D3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2C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EE0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0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EC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AB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AF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1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2D3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98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01DFF68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06DF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dequate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0B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38D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63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9D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56A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79C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556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9C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FB1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44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4EDEC8DD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F13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ow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886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84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0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46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362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3E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48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D8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BE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232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1BA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D6F39EF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A4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oo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76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28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7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EC7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29E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9D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6F9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74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211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79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DC6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01692CF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9F9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treme pover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84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BA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1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A8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E7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08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B1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707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18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2E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B2C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7C31282" w14:textId="77777777" w:rsidTr="00A80268">
        <w:trPr>
          <w:trHeight w:val="44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427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Occu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B2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AA9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084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E58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96D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EEE1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04B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F5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C3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19C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39.053</w:t>
            </w: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560CA8" w:rsidRPr="00D0280C" w14:paraId="7B91E984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A94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nagerial And Professional Specialt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FD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CD7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7A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A1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5A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E49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E49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8B7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B7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5F5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9D039CD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745A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Technical, Sales, And Administrative Support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CD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EA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.2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AB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97F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516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2E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27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42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48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9F32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28B8A058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1E3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EB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DF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4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862C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B7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AD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2E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86F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638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6C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1948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3F832382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ADB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A0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FDD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3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278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60B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C03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1FD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C8A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BA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959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8C0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59E74D76" w14:textId="77777777" w:rsidTr="00A80268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030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2B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33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5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FB1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4D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C9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8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E6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09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1212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1EFE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A0A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4D6DBE9A" w14:textId="77777777" w:rsidTr="0008217B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AD1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5A53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F70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10%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597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08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A2D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.50%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4B6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E54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227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40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2C0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7EC3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CA8" w:rsidRPr="00D0280C" w14:paraId="6D468BFE" w14:textId="77777777" w:rsidTr="0008217B">
        <w:trPr>
          <w:trHeight w:val="380"/>
          <w:jc w:val="center"/>
        </w:trPr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09E4" w14:textId="77777777" w:rsidR="00D0280C" w:rsidRPr="00D0280C" w:rsidRDefault="00D0280C" w:rsidP="00D0280C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318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606F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B725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62B9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3B5B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.4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FE55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C86A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5391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30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98F8" w14:textId="77777777" w:rsidR="00D0280C" w:rsidRPr="00D0280C" w:rsidRDefault="00D0280C" w:rsidP="00D0280C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643F" w14:textId="77777777" w:rsidR="00D0280C" w:rsidRPr="00D0280C" w:rsidRDefault="00D0280C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217B" w:rsidRPr="00D0280C" w14:paraId="449DBE37" w14:textId="77777777" w:rsidTr="0008217B">
        <w:trPr>
          <w:trHeight w:val="380"/>
          <w:jc w:val="center"/>
        </w:trPr>
        <w:tc>
          <w:tcPr>
            <w:tcW w:w="10277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84C" w14:textId="6C5FBC93" w:rsidR="0008217B" w:rsidRPr="00D0280C" w:rsidRDefault="0008217B" w:rsidP="0008217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0280C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Statistical significance markers: * p&lt;0.1; ** p&lt;0.05; *** p&lt;0.01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8AA" w14:textId="77777777" w:rsidR="0008217B" w:rsidRPr="00D0280C" w:rsidRDefault="0008217B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1BE" w14:textId="77777777" w:rsidR="0008217B" w:rsidRPr="00D0280C" w:rsidRDefault="0008217B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03A6" w14:textId="77777777" w:rsidR="0008217B" w:rsidRPr="00D0280C" w:rsidRDefault="0008217B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D80A" w14:textId="77777777" w:rsidR="0008217B" w:rsidRPr="00D0280C" w:rsidRDefault="0008217B" w:rsidP="00D028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C7AA54" w14:textId="77777777" w:rsidR="00A347D0" w:rsidRDefault="00A347D0" w:rsidP="00A52F3A">
      <w:pPr>
        <w:rPr>
          <w:rFonts w:ascii="Times New Roman" w:hAnsi="Times New Roman" w:cs="Times New Roman"/>
          <w:lang w:val="en-US"/>
        </w:rPr>
        <w:sectPr w:rsidR="00A347D0" w:rsidSect="00F619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2A56F2" w14:textId="77777777" w:rsidR="00D0280C" w:rsidRDefault="00D0280C" w:rsidP="00A52F3A">
      <w:pPr>
        <w:rPr>
          <w:rFonts w:ascii="Times New Roman" w:hAnsi="Times New Roman" w:cs="Times New Roman"/>
          <w:lang w:val="en-US"/>
        </w:rPr>
      </w:pPr>
    </w:p>
    <w:p w14:paraId="148B4E3C" w14:textId="0E874E90" w:rsidR="009D712A" w:rsidRPr="00D857EB" w:rsidRDefault="007D158B" w:rsidP="009D712A">
      <w:pPr>
        <w:pStyle w:val="Caption"/>
        <w:keepNext/>
        <w:rPr>
          <w:b/>
          <w:bCs/>
          <w:i w:val="0"/>
          <w:iCs w:val="0"/>
          <w:sz w:val="28"/>
          <w:szCs w:val="28"/>
        </w:rPr>
      </w:pPr>
      <w:r>
        <w:rPr>
          <w:b/>
          <w:bCs/>
          <w:i w:val="0"/>
          <w:iCs w:val="0"/>
          <w:sz w:val="28"/>
          <w:szCs w:val="28"/>
          <w:lang w:val="en-US"/>
        </w:rPr>
        <w:t>Table</w:t>
      </w:r>
      <w:r w:rsidR="009D712A" w:rsidRPr="009D712A">
        <w:rPr>
          <w:b/>
          <w:bCs/>
          <w:i w:val="0"/>
          <w:iCs w:val="0"/>
          <w:sz w:val="28"/>
          <w:szCs w:val="28"/>
        </w:rPr>
        <w:t xml:space="preserve"> </w:t>
      </w:r>
      <w:r w:rsidR="00BD0408">
        <w:rPr>
          <w:b/>
          <w:bCs/>
          <w:i w:val="0"/>
          <w:iCs w:val="0"/>
          <w:sz w:val="28"/>
          <w:szCs w:val="28"/>
          <w:lang w:val="en-US"/>
        </w:rPr>
        <w:t>A.</w:t>
      </w:r>
      <w:r w:rsidR="009D712A" w:rsidRPr="009D712A">
        <w:rPr>
          <w:b/>
          <w:bCs/>
          <w:i w:val="0"/>
          <w:iCs w:val="0"/>
          <w:sz w:val="28"/>
          <w:szCs w:val="28"/>
        </w:rPr>
        <w:fldChar w:fldCharType="begin"/>
      </w:r>
      <w:r w:rsidR="009D712A" w:rsidRPr="009D712A">
        <w:rPr>
          <w:b/>
          <w:bCs/>
          <w:i w:val="0"/>
          <w:iCs w:val="0"/>
          <w:sz w:val="28"/>
          <w:szCs w:val="28"/>
        </w:rPr>
        <w:instrText xml:space="preserve"> SEQ Appendix \* ARABIC </w:instrText>
      </w:r>
      <w:r w:rsidR="009D712A" w:rsidRPr="009D712A">
        <w:rPr>
          <w:b/>
          <w:bCs/>
          <w:i w:val="0"/>
          <w:iCs w:val="0"/>
          <w:sz w:val="28"/>
          <w:szCs w:val="28"/>
        </w:rPr>
        <w:fldChar w:fldCharType="separate"/>
      </w:r>
      <w:r w:rsidR="00E47A2B">
        <w:rPr>
          <w:b/>
          <w:bCs/>
          <w:i w:val="0"/>
          <w:iCs w:val="0"/>
          <w:noProof/>
          <w:sz w:val="28"/>
          <w:szCs w:val="28"/>
        </w:rPr>
        <w:t>3</w:t>
      </w:r>
      <w:r w:rsidR="009D712A" w:rsidRPr="009D712A">
        <w:rPr>
          <w:b/>
          <w:bCs/>
          <w:i w:val="0"/>
          <w:iCs w:val="0"/>
          <w:sz w:val="28"/>
          <w:szCs w:val="28"/>
        </w:rPr>
        <w:fldChar w:fldCharType="end"/>
      </w:r>
      <w:r w:rsidR="009D712A">
        <w:rPr>
          <w:b/>
          <w:bCs/>
          <w:i w:val="0"/>
          <w:iCs w:val="0"/>
          <w:sz w:val="28"/>
          <w:szCs w:val="28"/>
          <w:lang w:val="en-US"/>
        </w:rPr>
        <w:t xml:space="preserve"> </w:t>
      </w:r>
      <w:r w:rsidR="009D712A" w:rsidRPr="004F516A">
        <w:rPr>
          <w:b/>
          <w:bCs/>
          <w:i w:val="0"/>
          <w:iCs w:val="0"/>
          <w:sz w:val="28"/>
          <w:szCs w:val="28"/>
          <w:lang w:val="en-US"/>
        </w:rPr>
        <w:t xml:space="preserve">Distribution of SES indicators stratified by </w:t>
      </w:r>
      <w:r w:rsidR="00D857EB">
        <w:rPr>
          <w:b/>
          <w:bCs/>
          <w:i w:val="0"/>
          <w:iCs w:val="0"/>
          <w:sz w:val="28"/>
          <w:szCs w:val="28"/>
          <w:lang w:val="en-US"/>
        </w:rPr>
        <w:t>the number of CP locations</w:t>
      </w:r>
    </w:p>
    <w:tbl>
      <w:tblPr>
        <w:tblW w:w="15041" w:type="dxa"/>
        <w:jc w:val="center"/>
        <w:tblLayout w:type="fixed"/>
        <w:tblLook w:val="04A0" w:firstRow="1" w:lastRow="0" w:firstColumn="1" w:lastColumn="0" w:noHBand="0" w:noVBand="1"/>
      </w:tblPr>
      <w:tblGrid>
        <w:gridCol w:w="3138"/>
        <w:gridCol w:w="782"/>
        <w:gridCol w:w="1921"/>
        <w:gridCol w:w="994"/>
        <w:gridCol w:w="782"/>
        <w:gridCol w:w="1481"/>
        <w:gridCol w:w="994"/>
        <w:gridCol w:w="782"/>
        <w:gridCol w:w="1481"/>
        <w:gridCol w:w="994"/>
        <w:gridCol w:w="1692"/>
      </w:tblGrid>
      <w:tr w:rsidR="00915D02" w:rsidRPr="00CB40AB" w14:paraId="027628F3" w14:textId="77777777" w:rsidTr="00106A59">
        <w:trPr>
          <w:trHeight w:val="380"/>
          <w:jc w:val="center"/>
        </w:trPr>
        <w:tc>
          <w:tcPr>
            <w:tcW w:w="31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4B0A" w14:textId="19B57842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69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673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o pain</w:t>
            </w:r>
          </w:p>
        </w:tc>
        <w:tc>
          <w:tcPr>
            <w:tcW w:w="325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A09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-2 pain locations</w:t>
            </w:r>
          </w:p>
        </w:tc>
        <w:tc>
          <w:tcPr>
            <w:tcW w:w="325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D6C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3+ pain locations</w:t>
            </w:r>
          </w:p>
        </w:tc>
        <w:tc>
          <w:tcPr>
            <w:tcW w:w="16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89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915D02" w:rsidRPr="00CB40AB" w14:paraId="78F92413" w14:textId="77777777" w:rsidTr="00106A59">
        <w:trPr>
          <w:trHeight w:val="420"/>
          <w:jc w:val="center"/>
        </w:trPr>
        <w:tc>
          <w:tcPr>
            <w:tcW w:w="31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93B3" w14:textId="4D62658D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EDF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19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95C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DBC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A39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64B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B02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ADE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03D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FF0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C5E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est</w:t>
            </w:r>
          </w:p>
        </w:tc>
      </w:tr>
      <w:tr w:rsidR="00915D02" w:rsidRPr="00CB40AB" w14:paraId="273ACE76" w14:textId="77777777" w:rsidTr="00106A59">
        <w:trPr>
          <w:trHeight w:val="380"/>
          <w:jc w:val="center"/>
        </w:trPr>
        <w:tc>
          <w:tcPr>
            <w:tcW w:w="31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6DB" w14:textId="77777777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hildhood SES indicators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CE5" w14:textId="77777777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9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C8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E8E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E22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BC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320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577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07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0A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16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531B63C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0E3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athers 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0AE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9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CC6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E9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89C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A7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5D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C8B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25D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1A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9.087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</w:t>
            </w:r>
          </w:p>
        </w:tc>
      </w:tr>
      <w:tr w:rsidR="00915D02" w:rsidRPr="00CB40AB" w14:paraId="7588CB7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97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22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587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8A9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05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58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1E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422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83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E5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C12E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4042909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DB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192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1A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15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1D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7F2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B6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1B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333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542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71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3DE9B72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A4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F5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865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37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CB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D22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5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44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4A8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52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1E0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4DE17422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1DE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ther 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8B4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50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F0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64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845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E9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8D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20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188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0EA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6.192</w:t>
            </w:r>
          </w:p>
        </w:tc>
      </w:tr>
      <w:tr w:rsidR="00915D02" w:rsidRPr="00CB40AB" w14:paraId="4C54D6F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BED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93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B5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6C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E22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E2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DD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93F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6F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57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61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189EC4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02C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E2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3C8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5D1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34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62A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B5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32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5C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E9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23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9FB0806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3AA6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59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CD2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9C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55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C53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655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C9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8A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D5D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C8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DA479CA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A95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inancial level growing up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72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9BD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0F5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26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1F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38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A96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CFE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B7A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5F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4.037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915D02" w:rsidRPr="00CB40AB" w14:paraId="46E6CD5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017D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ot better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0B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19F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60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DF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332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B3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E4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365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99D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3D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5CAA8D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01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better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713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BB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EF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07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C0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7D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A9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72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CF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631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4C64C4E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13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ittle better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225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9E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3C6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A7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C62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A3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E5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83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46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9DA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37D6E3B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139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Same as average famil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F5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1D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B8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28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021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21C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4E5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BC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F1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38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F44F19D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EE0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ittle worse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715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C6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DFD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A1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C5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EB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6E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9D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B7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4760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3703B48" w14:textId="77777777" w:rsidTr="00915D02">
        <w:trPr>
          <w:trHeight w:val="40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F4D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worse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0D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EE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E3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40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B8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41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382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0C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991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A13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38D416DD" w14:textId="77777777" w:rsidTr="00915D02">
        <w:trPr>
          <w:trHeight w:val="40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88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ot worse of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46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16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F63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23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382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D8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C1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31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0A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59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42517F15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F84C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ather's occu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78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6AD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201B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48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4E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5E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4A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09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C4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A8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8.274</w:t>
            </w:r>
          </w:p>
        </w:tc>
      </w:tr>
      <w:tr w:rsidR="00915D02" w:rsidRPr="00CB40AB" w14:paraId="1EAD652A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B0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nagerial And Professional Specialt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D88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CA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5F0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2B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96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79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A7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6D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77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FC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3552BB4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E0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Technical, Sales, And Administrative Support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3F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D01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57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7B9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36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56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5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047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17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B99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7B253CA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5B4E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7AA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39A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B0B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EF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04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70B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EC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56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BA0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22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352C30F2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75B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87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E32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D2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2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DD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8A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87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CF1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A19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D77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4AD3EE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4A5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6AE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45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B1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F61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61F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0E9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96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50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B01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02C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6D378BE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E1E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D4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4D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4F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92D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206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6B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4E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EA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628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77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F1FA22B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76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0A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5B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72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FB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2F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82A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003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2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BB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DD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8D88C1C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681" w14:textId="77777777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1 SES indicato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882" w14:textId="77777777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E4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05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5FC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988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0F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05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FB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BC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3D8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34BCD8F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1C3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ate current financial situ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D32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4B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4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F6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118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49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2A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9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47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9C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CF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3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0A3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5.19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1AAEA138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A30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ney to meet need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A6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6E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F0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C1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1A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3AC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37D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7C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380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6E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6.507</w:t>
            </w:r>
          </w:p>
        </w:tc>
      </w:tr>
      <w:tr w:rsidR="00915D02" w:rsidRPr="00CB40AB" w14:paraId="441F5F83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9A2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ore than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4C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DF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21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75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1C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BB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D2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07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616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8A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0789523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D33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Jus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716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646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C1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20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8A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59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389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5C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D5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81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6B65C77C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DD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E1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7D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05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71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21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DF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CA8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58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71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BCE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CCFE27A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E3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How difficult to pay monthly bill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C3B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4A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AB0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1A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01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6B5B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79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B4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A1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D02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8.819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2314219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1D4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at all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77D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A31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5CD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F2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158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89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777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5D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F8D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41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9645B9C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6528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33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23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B2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D0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39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2B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6C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402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8B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725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F2A68E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7A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2B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52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678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C4D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59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603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0E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B3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FAC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3C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F7A6548" w14:textId="77777777" w:rsidTr="00915D02">
        <w:trPr>
          <w:trHeight w:val="40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A2E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537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51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870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07A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1A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4BD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A1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5C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3B8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191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3AD1E496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7FA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E4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3F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31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3C1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DA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CB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83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93D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4C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18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30.578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3B4EFD3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165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59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2D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3CA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667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47E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D9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C16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84A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CF2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804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085C9B2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86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41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36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1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2D9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35D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2E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2B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D42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4A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8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E8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DB3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382AF96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61E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D4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C5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8C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1E5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166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D7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35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9C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ED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570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B0D1482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863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Income-to-needs rat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4EF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1AC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C48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AB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9A5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AFD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490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84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310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B8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35.269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0F67D4D8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2D8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ffluen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C6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29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6B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38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0D9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00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85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A9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D9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AFCB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3CC429F6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AA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dequate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AA1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C6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AB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E8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72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758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A8D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362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200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12B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D274EBB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5F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ow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55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79F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46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C6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DED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B8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A9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1FC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95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68D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CD3FD26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AF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Poo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ACE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E7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FE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14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4C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14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E2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A5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43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B2C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DC56EF1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67C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treme pover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5D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E3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7F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38F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9E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1A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50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432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2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37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68901266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E5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Occu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AE1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44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7C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83B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296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AF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8C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75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FA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F8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5.062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915D02" w:rsidRPr="00CB40AB" w14:paraId="7502CA1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EC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nagerial And Professional Specialt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E46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44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FB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B7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2B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0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406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58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4E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94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AD1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602162E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037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Technical, Sales, And Administrative Support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B3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6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88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55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02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FDE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AD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DEA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2D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590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6B371AAC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D98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3CB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2E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46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8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8E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DC7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A41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3B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AE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B4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7A65F7E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1971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F8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2A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327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58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3F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910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6E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96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705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9F7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63B843B2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254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A6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01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82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D2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E1F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015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734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357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6B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5C0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1D18A0C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49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834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FC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A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81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58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C89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338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9B3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460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76B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ED84262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99B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E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FB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BEE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C8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B63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A57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A5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9B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0B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12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C4A83B9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92CD" w14:textId="77777777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2 SES indicato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D35" w14:textId="77777777" w:rsidR="00CB40AB" w:rsidRPr="00CB40AB" w:rsidRDefault="00CB40AB" w:rsidP="00CB40AB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92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E60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8B9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471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DF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DE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B0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84F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BD7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102473E4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AB8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Rate current financial situ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BED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254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7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FA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0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08E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EC3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5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E9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22C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91B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8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71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4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11F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7.266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6310F844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B8C9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ney to meet need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1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8B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AD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15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9F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94E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8B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3E1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DEB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A5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8.6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</w:t>
            </w:r>
          </w:p>
        </w:tc>
      </w:tr>
      <w:tr w:rsidR="00915D02" w:rsidRPr="00CB40AB" w14:paraId="4E00F893" w14:textId="77777777" w:rsidTr="00915D02">
        <w:trPr>
          <w:trHeight w:val="40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D4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More than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20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5F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8B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C5E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514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EF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0D5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BA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04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861E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32967A2" w14:textId="77777777" w:rsidTr="00915D02">
        <w:trPr>
          <w:trHeight w:val="40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AC7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Jus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32E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CEF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94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8A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38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37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18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E11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F3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AB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FE5491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5F7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enough mo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D3B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6B3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4F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5A1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E3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F8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88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26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FA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9B6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32768B1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C70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How difficult to pay monthly bill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00A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36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96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2D4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33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2B5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A8C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ED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A6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FA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3.743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792FE793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0A5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at all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47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76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69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9C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04B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BD4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EE8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E76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BF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4E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D2D750F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00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16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F9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662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FF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C5F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06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612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A4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1E0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BB0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6CB9F66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EA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5D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969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90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A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7F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5F9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A3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CEA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E1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79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F247C3E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CBF7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Very difficul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09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0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AE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0BF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886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D62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FCD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DB5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6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AC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62B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A882A43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E56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Educ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FDB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32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2687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93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91A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9A9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56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4B4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37A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86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37.45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43752E29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5ED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7A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B6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27F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29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0F9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9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64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BD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A1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2C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3DF20055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8A2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DB3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2C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95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B8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C6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8DC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7E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0F3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D1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F8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D1C833E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8D95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324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44A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0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47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FE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BAC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D5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E9E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AD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A8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98E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A1718A9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F28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Income-to-needs rati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CC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66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4C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54E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836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92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002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F4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02B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3A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7.539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915D02" w:rsidRPr="00CB40AB" w14:paraId="5FBDC895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14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ffluen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47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EC9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0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36E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5D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1E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8D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E4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D3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705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088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418DB7F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A8B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dequate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B4E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FE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6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5D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17A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33E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F2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37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54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E0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735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2308B2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528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ow-incom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4F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F2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88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1E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47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87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A8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62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DDB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EDF4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99B8F65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A2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oo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C84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9A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F2C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AA5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F0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1A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CC2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84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4FC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9561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D45D877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169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treme pover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A1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BE9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7B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626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858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E7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07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E3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.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2F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D2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42E036DF" w14:textId="77777777" w:rsidTr="00915D02">
        <w:trPr>
          <w:trHeight w:val="44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2904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Occu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6BD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52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344D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1D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E2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D3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74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06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9CFA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E6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33.712</w:t>
            </w: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915D02" w:rsidRPr="00CB40AB" w14:paraId="7848CB00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55D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Managerial And Professional Specialty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E2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7B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55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CA4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05A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3B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02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163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76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A6E6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888E935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AC2C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Technical, Sales, And Administrative Support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E07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E05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E0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F4B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D26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9E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69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67C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90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03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6EAA5A89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72C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728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E0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A9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77D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444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7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A5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AB0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403B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.4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2D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396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2F20167C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363A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DA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17B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53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1BD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29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CC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FD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D0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14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D723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7294A4A3" w14:textId="77777777" w:rsidTr="00915D02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26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FCA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EC7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C5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9A8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56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FB42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FA1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8B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.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09E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792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56C0C006" w14:textId="77777777" w:rsidTr="00555A40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F0EF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D41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88C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.10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7F9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BF1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310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.60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C9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54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21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20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BB20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FD9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D02" w:rsidRPr="00CB40AB" w14:paraId="072AA621" w14:textId="77777777" w:rsidTr="00555A40">
        <w:trPr>
          <w:trHeight w:val="380"/>
          <w:jc w:val="center"/>
        </w:trPr>
        <w:tc>
          <w:tcPr>
            <w:tcW w:w="31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7801" w14:textId="77777777" w:rsidR="00CB40AB" w:rsidRPr="00CB40AB" w:rsidRDefault="00CB40AB" w:rsidP="00CB40AB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7F54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7F8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0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1E01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D14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2EA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60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4835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F20C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7333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.30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583F" w14:textId="77777777" w:rsidR="00CB40AB" w:rsidRPr="00CB40AB" w:rsidRDefault="00CB40AB" w:rsidP="00CB40AB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583C" w14:textId="77777777" w:rsidR="00CB40AB" w:rsidRPr="00CB40AB" w:rsidRDefault="00CB40AB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55A40" w:rsidRPr="00CB40AB" w14:paraId="680277F6" w14:textId="77777777" w:rsidTr="00555A40">
        <w:trPr>
          <w:trHeight w:val="380"/>
          <w:jc w:val="center"/>
        </w:trPr>
        <w:tc>
          <w:tcPr>
            <w:tcW w:w="9098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48C" w14:textId="5819FF47" w:rsidR="00555A40" w:rsidRPr="00CB40AB" w:rsidRDefault="00555A40" w:rsidP="00555A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B40AB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Statistical significance markers: * p&lt;0.1; ** p&lt;0.05; *** p&lt;0.01</w:t>
            </w: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CF8" w14:textId="77777777" w:rsidR="00555A40" w:rsidRPr="00CB40AB" w:rsidRDefault="00555A40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70F1" w14:textId="77777777" w:rsidR="00555A40" w:rsidRPr="00CB40AB" w:rsidRDefault="00555A40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C90" w14:textId="77777777" w:rsidR="00555A40" w:rsidRPr="00CB40AB" w:rsidRDefault="00555A40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74C" w14:textId="77777777" w:rsidR="00555A40" w:rsidRPr="00CB40AB" w:rsidRDefault="00555A40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989" w14:textId="77777777" w:rsidR="00555A40" w:rsidRPr="00CB40AB" w:rsidRDefault="00555A40" w:rsidP="00CB40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D9EB2B7" w14:textId="77777777" w:rsidR="00A667CF" w:rsidRDefault="00A667CF" w:rsidP="00A52F3A">
      <w:pPr>
        <w:rPr>
          <w:rFonts w:ascii="Times New Roman" w:hAnsi="Times New Roman" w:cs="Times New Roman"/>
          <w:lang w:val="en-US"/>
        </w:rPr>
      </w:pPr>
    </w:p>
    <w:p w14:paraId="3B0812D0" w14:textId="77777777" w:rsidR="00AE24D6" w:rsidRDefault="00AE24D6" w:rsidP="00A52F3A">
      <w:pPr>
        <w:rPr>
          <w:rFonts w:ascii="Times New Roman" w:hAnsi="Times New Roman" w:cs="Times New Roman"/>
          <w:lang w:val="en-US"/>
        </w:rPr>
        <w:sectPr w:rsidR="00AE24D6" w:rsidSect="00F619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F08AC3" w14:textId="4E051498" w:rsidR="00AE24D6" w:rsidRPr="00E025A3" w:rsidRDefault="00E025A3" w:rsidP="00E025A3">
      <w:pPr>
        <w:pStyle w:val="Caption"/>
        <w:keepNext/>
        <w:rPr>
          <w:b/>
          <w:bCs/>
          <w:i w:val="0"/>
          <w:iCs w:val="0"/>
          <w:sz w:val="28"/>
          <w:szCs w:val="28"/>
        </w:rPr>
      </w:pPr>
      <w:r>
        <w:rPr>
          <w:b/>
          <w:bCs/>
          <w:i w:val="0"/>
          <w:iCs w:val="0"/>
          <w:sz w:val="28"/>
          <w:szCs w:val="28"/>
          <w:lang w:val="en-US"/>
        </w:rPr>
        <w:lastRenderedPageBreak/>
        <w:t>Table</w:t>
      </w:r>
      <w:r w:rsidRPr="009D712A">
        <w:rPr>
          <w:b/>
          <w:bCs/>
          <w:i w:val="0"/>
          <w:iCs w:val="0"/>
          <w:sz w:val="28"/>
          <w:szCs w:val="28"/>
        </w:rPr>
        <w:t xml:space="preserve"> </w:t>
      </w:r>
      <w:r>
        <w:rPr>
          <w:b/>
          <w:bCs/>
          <w:i w:val="0"/>
          <w:iCs w:val="0"/>
          <w:sz w:val="28"/>
          <w:szCs w:val="28"/>
          <w:lang w:val="en-US"/>
        </w:rPr>
        <w:t>B</w:t>
      </w:r>
      <w:r>
        <w:rPr>
          <w:b/>
          <w:bCs/>
          <w:i w:val="0"/>
          <w:iCs w:val="0"/>
          <w:sz w:val="28"/>
          <w:szCs w:val="28"/>
          <w:lang w:val="en-US"/>
        </w:rPr>
        <w:t>.</w:t>
      </w:r>
      <w:r>
        <w:rPr>
          <w:b/>
          <w:bCs/>
          <w:i w:val="0"/>
          <w:iCs w:val="0"/>
          <w:sz w:val="28"/>
          <w:szCs w:val="28"/>
        </w:rPr>
        <w:t>1</w:t>
      </w:r>
      <w:r>
        <w:rPr>
          <w:b/>
          <w:bCs/>
          <w:i w:val="0"/>
          <w:iCs w:val="0"/>
          <w:sz w:val="28"/>
          <w:szCs w:val="28"/>
          <w:lang w:val="en-US"/>
        </w:rPr>
        <w:t xml:space="preserve"> </w:t>
      </w:r>
      <w:r w:rsidR="00C01A84" w:rsidRPr="00C01A84">
        <w:rPr>
          <w:b/>
          <w:bCs/>
          <w:i w:val="0"/>
          <w:iCs w:val="0"/>
          <w:sz w:val="28"/>
          <w:szCs w:val="28"/>
          <w:lang w:val="en-US"/>
        </w:rPr>
        <w:t>Baseline Sample Characteristics</w:t>
      </w:r>
    </w:p>
    <w:tbl>
      <w:tblPr>
        <w:tblW w:w="5124" w:type="pct"/>
        <w:tblLook w:val="04A0" w:firstRow="1" w:lastRow="0" w:firstColumn="1" w:lastColumn="0" w:noHBand="0" w:noVBand="1"/>
      </w:tblPr>
      <w:tblGrid>
        <w:gridCol w:w="7080"/>
        <w:gridCol w:w="784"/>
        <w:gridCol w:w="1342"/>
        <w:gridCol w:w="571"/>
        <w:gridCol w:w="642"/>
        <w:gridCol w:w="1480"/>
        <w:gridCol w:w="571"/>
        <w:gridCol w:w="1834"/>
      </w:tblGrid>
      <w:tr w:rsidR="00CA794E" w:rsidRPr="00AE24D6" w14:paraId="2E3EC01C" w14:textId="77777777" w:rsidTr="00A97B3F">
        <w:trPr>
          <w:trHeight w:val="380"/>
        </w:trPr>
        <w:tc>
          <w:tcPr>
            <w:tcW w:w="247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CFAA" w14:textId="77777777" w:rsidR="00CA794E" w:rsidRPr="00AE24D6" w:rsidRDefault="00CA794E" w:rsidP="00A97B3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3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7F0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ttrition (n=6327)</w:t>
            </w:r>
          </w:p>
        </w:tc>
        <w:tc>
          <w:tcPr>
            <w:tcW w:w="940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1A5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articipants (n=781)</w:t>
            </w:r>
          </w:p>
        </w:tc>
        <w:tc>
          <w:tcPr>
            <w:tcW w:w="6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690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CA794E" w:rsidRPr="00AE24D6" w14:paraId="6529840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C86A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66F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46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177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85E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22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B07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7C4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 / %</w:t>
            </w: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5D1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6A5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est</w:t>
            </w:r>
          </w:p>
        </w:tc>
      </w:tr>
      <w:tr w:rsidR="00CA794E" w:rsidRPr="00AE24D6" w14:paraId="21446F4F" w14:textId="77777777" w:rsidTr="00A97B3F">
        <w:trPr>
          <w:trHeight w:val="440"/>
        </w:trPr>
        <w:tc>
          <w:tcPr>
            <w:tcW w:w="247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6353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hildhood SES indicators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20C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6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198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3D52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395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CF6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466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FEA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CA794E" w:rsidRPr="00AE24D6" w14:paraId="7C956BC5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71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athers educ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C4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8C6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BA4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111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314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E716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C7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9.763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75969896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6825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56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9A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349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B23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E0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05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24E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8F1887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B53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40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34C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9D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AC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D5F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E3C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7B8C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9C2E0E0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336C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946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31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B07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0FC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E7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DD0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34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4F0E85D7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B8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ther educ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09A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8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2E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14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38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BB6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A1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F1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5.718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63C28AF0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171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322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11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F64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0E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CF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EA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0A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B9B5284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2A6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EA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63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84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8E2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10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51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38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FF9F99B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7B7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564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944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1A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4AF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FF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D3B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48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426FC34E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063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inancial level growing u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ED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453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2B0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7F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81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8E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B15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8.104</w:t>
            </w:r>
          </w:p>
        </w:tc>
      </w:tr>
      <w:tr w:rsidR="00CA794E" w:rsidRPr="00AE24D6" w14:paraId="12C515F2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59A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ot better of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9F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B52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F53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E8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50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063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CC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1C7564A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02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better of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88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C0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AA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72B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A7D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A1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99D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6701F02A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EF2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ittle better of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07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EC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9DD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8D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DAF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8C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05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C1D2929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26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ame as average famil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AB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30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312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6C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E7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432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1BC6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249D42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682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ittle worse of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03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57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5C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FD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859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B5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DDF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A782F0E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510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worse of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42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94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442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CD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0A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C28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579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4E56B5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38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 lot worse of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F2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0E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78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BA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E4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EF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EE8D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B606D9A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E4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ather's occup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2C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219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C9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95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36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33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F0D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31.89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316B9C87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11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nagerial And Professional Specialty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FB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B6B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F8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0D3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E32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F43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E9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240DC5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9B1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Technical, Sales, And Administrative Support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C3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2D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C8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8C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F8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BE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139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E2F6441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218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64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B2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23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95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FB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3F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51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6FF4BE2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41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6B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65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A6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87C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C96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9F5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97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4B9C11E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9A2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15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07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42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44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FC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7D4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D9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6D623C66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C9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EC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B02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49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CC7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2C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C70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DF0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61D146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170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39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50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48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228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86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52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4F3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E91AC8C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30E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1 SES indicato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ACA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DAC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325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2D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E36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F5E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324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1574B0E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42FC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Rate current financial situ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AC5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5E8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31E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8B1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4E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.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50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67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5.453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CA794E" w:rsidRPr="00AE24D6" w14:paraId="59002CD0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628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oney to meet need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FE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474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5DDE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20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A18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50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A3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4.868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09FF89FA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B8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ore than enough mone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82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E4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AC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60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82A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4F4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3D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99F3764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EE3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Just enough mone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49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1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F57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BA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1E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11D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C4E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45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C9A4988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C7E1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enough mone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05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C3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104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0E0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56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524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87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8CF833A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3B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How difficult to pay monthly bill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C9B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8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C3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02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1A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00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A882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71B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9.254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CA794E" w:rsidRPr="00AE24D6" w14:paraId="22CB5C0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5EA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at all difficul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36C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2A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34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C7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DB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13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6FC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9D76BA8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E40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t very difficul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CE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50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C4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0C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88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D33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25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5786DAEE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BA6A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omewhat difficul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8B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7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C36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B5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0B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F2B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16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24D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E27C74C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6D2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Very difficul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8B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DA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046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C0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AE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E1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BF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DEDD416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814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Educ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AD5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3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56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64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A2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D3E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8C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D0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12.279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3E03F597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F73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ess than high schoo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85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ABE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3F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15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50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38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05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4394C8A6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643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high school/GED/some colleg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75D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9DD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A69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968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31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CC4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D414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B1A451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9C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bachelor's degree or mo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29E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DC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9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30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18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5B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D9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B9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1F276DB" w14:textId="77777777" w:rsidTr="00A97B3F">
        <w:trPr>
          <w:trHeight w:val="80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13C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Income-to-needs ratio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21A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81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C3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2A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60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FA6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5F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57.804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60AFFC31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6F06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Affluen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D4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27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33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6E8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DD9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61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16DC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21834D0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0D2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Adequate-incom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D2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6AA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43B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7C0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DDE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4C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42C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1494335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C775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ow-incom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C0A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04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CF0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F1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6F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C39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9F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9440795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0001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oo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F3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57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19C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036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AC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64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095E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47660669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DF4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treme pover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DC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9F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72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7C0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78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E3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DCD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E9E4590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CFF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Occup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78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0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A83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FF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4E7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65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492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8C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49.74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4F918762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2CB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nagerial And Professional Specialty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22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1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D8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7DE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EA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08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99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04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CA0721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A83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Technical, Sales, And Administrative Support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29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B9B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F5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F5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CE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01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D6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6F7045A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DC5D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rvice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B21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72D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6A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E3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6C0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316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E78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56121E1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A4EB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arming, Forestry, And Fishing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C5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25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27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44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EC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21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A3E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CF72C21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AEB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Precision Production, Craft, And Repair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EF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7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EE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BD3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98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93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74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DC4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CDEC37E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31C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Operators, Fabricators, And Labor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C9D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73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05F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E8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2D2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23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FA5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F317049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53E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perienced Unemployed Not Classified By Occupation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56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E0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12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33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890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D0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D8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A14A2E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72DE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emographic characteristic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A07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2E0B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B1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6E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A98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BC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EA5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3E7C96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BB3A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Se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4F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F9D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D0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7C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E9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DF5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5C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.025</w:t>
            </w:r>
          </w:p>
        </w:tc>
      </w:tr>
      <w:tr w:rsidR="00CA794E" w:rsidRPr="00AE24D6" w14:paraId="52294991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344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D8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9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E8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07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58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34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F4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1C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B535A1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193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FC5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2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311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5A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25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03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15A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D146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58E2F0A8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71C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Ethnic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63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4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3F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E6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2A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2FE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2B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231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10.392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6EC1DD8D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0B0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Whi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9B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4A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908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92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21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522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BD4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82E11C8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CC0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n-Whi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C54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81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2E0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2CA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E2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FE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32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5C509D07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9B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Ag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F9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2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903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81F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1C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F22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E6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92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10.492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1D2AB36D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C28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arital statu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29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3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B0D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66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96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6C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42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0E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25.876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5CED8A3C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E2A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arrie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24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1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63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A1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C9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D0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272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995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53144D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0939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 xml:space="preserve">     Divorce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98F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E1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E0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8E6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B5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497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C2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6AB246E2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C42D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ever marrie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FC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8E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95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CFE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DC1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10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54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C966056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5C0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Separate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4F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8B0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C1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24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66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D6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FF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64A8CCAB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7BAA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Widowe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F9F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82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FA9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94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3D2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A6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77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0F9C2EDA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DCA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alth characteristic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6EB" w14:textId="77777777" w:rsidR="00CA794E" w:rsidRPr="00AE24D6" w:rsidRDefault="00CA794E" w:rsidP="00A97B3F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24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F9E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DE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8E00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E6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22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2BCF2DA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544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Physical activ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DB2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130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49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1E1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F7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.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CE4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5AF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F=33.123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0CD670E3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A5B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Smoking statu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1A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3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361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F6D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23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A2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57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15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50.869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*</w:t>
            </w:r>
          </w:p>
        </w:tc>
      </w:tr>
      <w:tr w:rsidR="00CA794E" w:rsidRPr="00AE24D6" w14:paraId="546D244D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0DC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Current smok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AD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F1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D37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3E7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4D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3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BB0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C53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5DF882D8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CD4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Ex-smok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CF9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5F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F01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71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738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7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D4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63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45D06503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8617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n-Smok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03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5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30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E4C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38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53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44D6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A2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2EC34892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DD1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Drinking statu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0E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3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B44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C5A8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7FA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175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347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97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7.273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CA794E" w:rsidRPr="00AE24D6" w14:paraId="7B1CBEFC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7AD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Moderate + Drink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B2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88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58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7EF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70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55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0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A1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3F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BCCA7BC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D2F8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Light Drink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C8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76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952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B54A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ED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13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2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0EFF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26A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82D92E4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872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non-Drinker or Rarley Drin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C6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7D0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11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1C4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6A79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5543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8%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2C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73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35D829B1" w14:textId="77777777" w:rsidTr="00A97B3F">
        <w:trPr>
          <w:trHeight w:val="44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39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Multimorbid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67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5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D9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3BF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F7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7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B42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A44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3F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X2=5.768</w:t>
            </w: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**</w:t>
            </w:r>
          </w:p>
        </w:tc>
      </w:tr>
      <w:tr w:rsidR="00CA794E" w:rsidRPr="00AE24D6" w14:paraId="3B64E3C5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CCA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&lt;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1C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246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BAC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4%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36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22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7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6BE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49%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1690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D5A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11773BEF" w14:textId="77777777" w:rsidTr="00A97B3F">
        <w:trPr>
          <w:trHeight w:val="380"/>
        </w:trPr>
        <w:tc>
          <w:tcPr>
            <w:tcW w:w="24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E0BF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    2+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D39B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08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C17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6%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E79D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4A87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39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E461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51%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0DB8" w14:textId="77777777" w:rsidR="00CA794E" w:rsidRPr="00AE24D6" w:rsidRDefault="00CA794E" w:rsidP="00A97B3F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1353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794E" w:rsidRPr="00AE24D6" w14:paraId="7B0C9CE7" w14:textId="77777777" w:rsidTr="00A97B3F">
        <w:trPr>
          <w:trHeight w:val="380"/>
        </w:trPr>
        <w:tc>
          <w:tcPr>
            <w:tcW w:w="3218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FF11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AE24D6"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  <w:t>Statistical significance markers: * p&lt;0.1; ** p&lt;0.05; *** p&lt;0.01</w:t>
            </w: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E56" w14:textId="77777777" w:rsidR="00CA794E" w:rsidRPr="00AE24D6" w:rsidRDefault="00CA794E" w:rsidP="00A97B3F">
            <w:pPr>
              <w:rPr>
                <w:rFonts w:ascii="Calibri" w:eastAsia="DengXi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E2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3F1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092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779" w14:textId="77777777" w:rsidR="00CA794E" w:rsidRPr="00AE24D6" w:rsidRDefault="00CA794E" w:rsidP="00A97B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1A8F167" w14:textId="77777777" w:rsidR="00CA794E" w:rsidRPr="00FC75AC" w:rsidRDefault="00CA794E" w:rsidP="00A52F3A">
      <w:pPr>
        <w:rPr>
          <w:rFonts w:ascii="Times New Roman" w:hAnsi="Times New Roman" w:cs="Times New Roman"/>
          <w:lang w:val="en-US"/>
        </w:rPr>
      </w:pPr>
    </w:p>
    <w:sectPr w:rsidR="00CA794E" w:rsidRPr="00FC75AC" w:rsidSect="00F619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C3"/>
    <w:rsid w:val="0008217B"/>
    <w:rsid w:val="000A15AF"/>
    <w:rsid w:val="00106A59"/>
    <w:rsid w:val="001972B6"/>
    <w:rsid w:val="001C20B9"/>
    <w:rsid w:val="00264A05"/>
    <w:rsid w:val="002776DB"/>
    <w:rsid w:val="00282434"/>
    <w:rsid w:val="003112B0"/>
    <w:rsid w:val="003435A1"/>
    <w:rsid w:val="003F49C3"/>
    <w:rsid w:val="00413F9F"/>
    <w:rsid w:val="004A1A54"/>
    <w:rsid w:val="004A6D3F"/>
    <w:rsid w:val="004B4B00"/>
    <w:rsid w:val="004E2AB6"/>
    <w:rsid w:val="004F516A"/>
    <w:rsid w:val="0050428D"/>
    <w:rsid w:val="005319EE"/>
    <w:rsid w:val="00555A40"/>
    <w:rsid w:val="00556818"/>
    <w:rsid w:val="00560CA8"/>
    <w:rsid w:val="00604AC9"/>
    <w:rsid w:val="006A42FB"/>
    <w:rsid w:val="0071679D"/>
    <w:rsid w:val="00751AC3"/>
    <w:rsid w:val="007668EE"/>
    <w:rsid w:val="007D158B"/>
    <w:rsid w:val="007E7B03"/>
    <w:rsid w:val="007F7606"/>
    <w:rsid w:val="00800498"/>
    <w:rsid w:val="00855686"/>
    <w:rsid w:val="00856F8E"/>
    <w:rsid w:val="00861E8A"/>
    <w:rsid w:val="008857AD"/>
    <w:rsid w:val="008C336A"/>
    <w:rsid w:val="00915D02"/>
    <w:rsid w:val="009D712A"/>
    <w:rsid w:val="00A347D0"/>
    <w:rsid w:val="00A52F3A"/>
    <w:rsid w:val="00A667CF"/>
    <w:rsid w:val="00A80268"/>
    <w:rsid w:val="00AB6E37"/>
    <w:rsid w:val="00AE24D6"/>
    <w:rsid w:val="00AE36AE"/>
    <w:rsid w:val="00B159BF"/>
    <w:rsid w:val="00B63058"/>
    <w:rsid w:val="00B85844"/>
    <w:rsid w:val="00BD0408"/>
    <w:rsid w:val="00C000BC"/>
    <w:rsid w:val="00C01A84"/>
    <w:rsid w:val="00CA794E"/>
    <w:rsid w:val="00CB40AB"/>
    <w:rsid w:val="00CC2017"/>
    <w:rsid w:val="00D0280C"/>
    <w:rsid w:val="00D33824"/>
    <w:rsid w:val="00D857EB"/>
    <w:rsid w:val="00E025A3"/>
    <w:rsid w:val="00E47A2B"/>
    <w:rsid w:val="00E85F2E"/>
    <w:rsid w:val="00E86D41"/>
    <w:rsid w:val="00E90A0C"/>
    <w:rsid w:val="00E91545"/>
    <w:rsid w:val="00ED0035"/>
    <w:rsid w:val="00F61909"/>
    <w:rsid w:val="00F641AA"/>
    <w:rsid w:val="00FC75AC"/>
    <w:rsid w:val="00FE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44805"/>
  <w15:chartTrackingRefBased/>
  <w15:docId w15:val="{0C2DE329-20A0-0D40-99A5-F28C794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B4B00"/>
    <w:pPr>
      <w:spacing w:before="100" w:beforeAutospacing="1" w:after="100" w:afterAutospacing="1" w:line="240" w:lineRule="atLeast"/>
      <w:outlineLvl w:val="2"/>
    </w:pPr>
    <w:rPr>
      <w:rFonts w:ascii="Times New Roman" w:eastAsia="Times New Roman" w:hAnsi="Times New Roman" w:cs="Times New Roman"/>
      <w:bCs/>
      <w:i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B00"/>
    <w:rPr>
      <w:rFonts w:ascii="Times New Roman" w:eastAsia="Times New Roman" w:hAnsi="Times New Roman" w:cs="Times New Roman"/>
      <w:bCs/>
      <w:i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4A6D3F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028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280C"/>
    <w:rPr>
      <w:color w:val="954F72"/>
      <w:u w:val="single"/>
    </w:rPr>
  </w:style>
  <w:style w:type="paragraph" w:customStyle="1" w:styleId="msonormal0">
    <w:name w:val="msonormal"/>
    <w:basedOn w:val="Normal"/>
    <w:rsid w:val="00D028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D0280C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D0280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8"/>
      <w:szCs w:val="28"/>
      <w14:ligatures w14:val="none"/>
    </w:rPr>
  </w:style>
  <w:style w:type="paragraph" w:customStyle="1" w:styleId="xl65">
    <w:name w:val="xl65"/>
    <w:basedOn w:val="Normal"/>
    <w:rsid w:val="00D0280C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D0280C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D0280C"/>
    <w:pPr>
      <w:spacing w:before="100" w:beforeAutospacing="1" w:after="100" w:afterAutospacing="1"/>
    </w:pPr>
    <w:rPr>
      <w:rFonts w:ascii="Calibri" w:eastAsia="Times New Roman" w:hAnsi="Calibri" w:cs="Calibri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D0280C"/>
    <w:pP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D0280C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D0280C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D0280C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11BD22-CBE4-A34E-B6E6-9C1E5CF5F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8</Pages>
  <Words>2322</Words>
  <Characters>13311</Characters>
  <Application>Microsoft Office Word</Application>
  <DocSecurity>0</DocSecurity>
  <Lines>605</Lines>
  <Paragraphs>459</Paragraphs>
  <ScaleCrop>false</ScaleCrop>
  <Company/>
  <LinksUpToDate>false</LinksUpToDate>
  <CharactersWithSpaces>1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nlong</dc:creator>
  <cp:keywords/>
  <dc:description/>
  <cp:lastModifiedBy>Liang, Yunlong</cp:lastModifiedBy>
  <cp:revision>70</cp:revision>
  <dcterms:created xsi:type="dcterms:W3CDTF">2023-12-05T12:22:00Z</dcterms:created>
  <dcterms:modified xsi:type="dcterms:W3CDTF">2024-02-28T18:07:00Z</dcterms:modified>
</cp:coreProperties>
</file>